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734" w:rsidRPr="005A031A" w:rsidRDefault="00AA4734" w:rsidP="00AA4734">
      <w:pPr>
        <w:pStyle w:val="Caption"/>
        <w:rPr>
          <w:rFonts w:ascii="Arial" w:hAnsi="Arial" w:cs="Arial"/>
          <w:b/>
          <w:i w:val="0"/>
          <w:color w:val="auto"/>
        </w:rPr>
      </w:pPr>
      <w:bookmarkStart w:id="0" w:name="_Toc29894336"/>
      <w:r>
        <w:rPr>
          <w:rFonts w:ascii="Arial" w:hAnsi="Arial" w:cs="Arial"/>
          <w:b/>
          <w:i w:val="0"/>
          <w:color w:val="auto"/>
        </w:rPr>
        <w:t xml:space="preserve">Appendix Table </w:t>
      </w:r>
      <w:r w:rsidRPr="005A031A">
        <w:rPr>
          <w:rFonts w:ascii="Arial" w:hAnsi="Arial" w:cs="Arial"/>
          <w:b/>
          <w:i w:val="0"/>
          <w:color w:val="auto"/>
        </w:rPr>
        <w:t>2: CPT Codes Used to Identify Treatments</w:t>
      </w:r>
      <w:bookmarkEnd w:id="0"/>
    </w:p>
    <w:tbl>
      <w:tblPr>
        <w:tblW w:w="8754" w:type="dxa"/>
        <w:tblLook w:val="04A0"/>
      </w:tblPr>
      <w:tblGrid>
        <w:gridCol w:w="2571"/>
        <w:gridCol w:w="2147"/>
        <w:gridCol w:w="4036"/>
      </w:tblGrid>
      <w:tr w:rsidR="00AA4734" w:rsidRPr="00B63927" w:rsidTr="00EB4044">
        <w:trPr>
          <w:trHeight w:val="201"/>
        </w:trPr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Pr="0027457D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A4734" w:rsidRPr="0027457D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CD-9 Procedure Codes</w:t>
            </w: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Pr="0027457D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PT Codes</w:t>
            </w:r>
          </w:p>
        </w:tc>
      </w:tr>
      <w:tr w:rsidR="00AA4734" w:rsidRPr="00B63927" w:rsidTr="00EB4044">
        <w:trPr>
          <w:trHeight w:val="536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33 - 8548</w:t>
            </w: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80, 19182, 19200, 19220, 19240, 19303, 19304, 19305, 19306, 19307</w:t>
            </w:r>
          </w:p>
        </w:tc>
      </w:tr>
      <w:tr w:rsidR="00AA4734" w:rsidRPr="00B63927" w:rsidTr="00EB4044">
        <w:trPr>
          <w:trHeight w:val="645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-Conserving Surgery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0, 8521, 8522, 8523, 8525</w:t>
            </w: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10, 19120, 19125, 19126, 19160, 19162, 19301, 19302</w:t>
            </w:r>
          </w:p>
        </w:tc>
      </w:tr>
      <w:tr w:rsidR="00AA4734" w:rsidRPr="00B63927" w:rsidTr="00EB4044">
        <w:trPr>
          <w:trHeight w:val="609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of Conventional Radiotherapy Treat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401 - 77416</w:t>
            </w:r>
          </w:p>
        </w:tc>
      </w:tr>
      <w:tr w:rsidR="00AA4734" w:rsidRPr="00B63927" w:rsidTr="00EB4044">
        <w:trPr>
          <w:trHeight w:val="536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of IMRT Treat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418, 77385 - 77387</w:t>
            </w:r>
          </w:p>
        </w:tc>
      </w:tr>
      <w:tr w:rsidR="00AA4734" w:rsidRPr="00B63927" w:rsidTr="00EB4044">
        <w:trPr>
          <w:trHeight w:val="536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of Brachytherapy Treatment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50 - 77799</w:t>
            </w:r>
          </w:p>
        </w:tc>
      </w:tr>
      <w:tr w:rsidR="00AA4734" w:rsidRPr="00D67014" w:rsidTr="00EB4044">
        <w:trPr>
          <w:trHeight w:val="1219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of Other Types of Radiation Treatment (Neutron beam, Proton beam, SBRT, SRS, Electronic brachytherapy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A4734" w:rsidRPr="00B35488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B35488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7371 – 77373, 77422 – 77425, 77520 – 77525, 0182T, 0394T, 0395T, G0173, G0174, G0243, G0251, G0338, G0339, G0340</w:t>
            </w:r>
          </w:p>
        </w:tc>
      </w:tr>
      <w:tr w:rsidR="00AA4734" w:rsidRPr="00B63927" w:rsidTr="00EB4044">
        <w:trPr>
          <w:trHeight w:val="1219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iation-Associated Codes (Treatment planning, blocking, dosimetry, etc.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14, 77261 - 77263, 77280 - 77290, 77295, 77300, 77301, 77307, 77316, 77317, 77318, 77321, 77331, 77333, 77334, 77336, 77338, 77379, 77417, 77427, 77431, 77435, 77469, 77470, 77790</w:t>
            </w:r>
          </w:p>
        </w:tc>
      </w:tr>
    </w:tbl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sectPr w:rsidR="00AA4734" w:rsidSect="005D0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667D" w:rsidRDefault="007D667D">
      <w:pPr>
        <w:spacing w:after="0" w:line="240" w:lineRule="auto"/>
      </w:pPr>
      <w:r>
        <w:separator/>
      </w:r>
    </w:p>
  </w:endnote>
  <w:endnote w:type="continuationSeparator" w:id="0">
    <w:p w:rsidR="007D667D" w:rsidRDefault="007D6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667D" w:rsidRDefault="007D667D">
      <w:pPr>
        <w:spacing w:after="0" w:line="240" w:lineRule="auto"/>
      </w:pPr>
      <w:r>
        <w:separator/>
      </w:r>
    </w:p>
  </w:footnote>
  <w:footnote w:type="continuationSeparator" w:id="0">
    <w:p w:rsidR="007D667D" w:rsidRDefault="007D6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6540A"/>
    <w:multiLevelType w:val="hybridMultilevel"/>
    <w:tmpl w:val="A1E2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A95564"/>
    <w:multiLevelType w:val="hybridMultilevel"/>
    <w:tmpl w:val="9B6ABF50"/>
    <w:lvl w:ilvl="0" w:tplc="0366AA10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142417"/>
    <w:multiLevelType w:val="hybridMultilevel"/>
    <w:tmpl w:val="9C14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940283"/>
    <w:multiLevelType w:val="hybridMultilevel"/>
    <w:tmpl w:val="2A1A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4A1284"/>
    <w:multiLevelType w:val="hybridMultilevel"/>
    <w:tmpl w:val="08889294"/>
    <w:lvl w:ilvl="0" w:tplc="C420B5D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331712"/>
    <w:multiLevelType w:val="hybridMultilevel"/>
    <w:tmpl w:val="9170E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63D38"/>
    <w:multiLevelType w:val="hybridMultilevel"/>
    <w:tmpl w:val="83DA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AD54FF"/>
    <w:multiLevelType w:val="hybridMultilevel"/>
    <w:tmpl w:val="E6C22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E11694"/>
    <w:multiLevelType w:val="hybridMultilevel"/>
    <w:tmpl w:val="664AB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AA4734"/>
    <w:rsid w:val="00076B51"/>
    <w:rsid w:val="00200C90"/>
    <w:rsid w:val="002A5587"/>
    <w:rsid w:val="004A2C3B"/>
    <w:rsid w:val="004A5617"/>
    <w:rsid w:val="005D05A3"/>
    <w:rsid w:val="007568E2"/>
    <w:rsid w:val="0076570C"/>
    <w:rsid w:val="007747E0"/>
    <w:rsid w:val="007D667D"/>
    <w:rsid w:val="00823852"/>
    <w:rsid w:val="009A72E9"/>
    <w:rsid w:val="00AA4734"/>
    <w:rsid w:val="00BB05EB"/>
    <w:rsid w:val="00BF254B"/>
    <w:rsid w:val="00CA155D"/>
    <w:rsid w:val="00D67014"/>
    <w:rsid w:val="00EB7D59"/>
    <w:rsid w:val="00F51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34"/>
  </w:style>
  <w:style w:type="paragraph" w:styleId="Heading1">
    <w:name w:val="heading 1"/>
    <w:basedOn w:val="Normal"/>
    <w:next w:val="Normal"/>
    <w:link w:val="Heading1Char"/>
    <w:uiPriority w:val="9"/>
    <w:qFormat/>
    <w:rsid w:val="00AA4734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734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734"/>
  </w:style>
  <w:style w:type="paragraph" w:styleId="Footer">
    <w:name w:val="footer"/>
    <w:basedOn w:val="Normal"/>
    <w:link w:val="Foot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734"/>
  </w:style>
  <w:style w:type="paragraph" w:styleId="TOCHeading">
    <w:name w:val="TOC Heading"/>
    <w:basedOn w:val="Heading1"/>
    <w:next w:val="Normal"/>
    <w:uiPriority w:val="39"/>
    <w:unhideWhenUsed/>
    <w:qFormat/>
    <w:rsid w:val="00AA4734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734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734"/>
    <w:rPr>
      <w:color w:val="0563C1" w:themeColor="hyperlink"/>
      <w:u w:val="single"/>
    </w:rPr>
  </w:style>
  <w:style w:type="character" w:customStyle="1" w:styleId="A10">
    <w:name w:val="A10"/>
    <w:uiPriority w:val="99"/>
    <w:rsid w:val="00AA4734"/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4734"/>
    <w:rPr>
      <w:i/>
      <w:iCs/>
    </w:rPr>
  </w:style>
  <w:style w:type="paragraph" w:styleId="ListParagraph">
    <w:name w:val="List Paragraph"/>
    <w:basedOn w:val="Normal"/>
    <w:uiPriority w:val="34"/>
    <w:qFormat/>
    <w:rsid w:val="00AA473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4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A473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734"/>
    <w:rPr>
      <w:sz w:val="20"/>
      <w:szCs w:val="20"/>
    </w:rPr>
  </w:style>
  <w:style w:type="paragraph" w:customStyle="1" w:styleId="xl63">
    <w:name w:val="xl63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AA473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AA473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AA47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8">
    <w:name w:val="xl7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2">
    <w:name w:val="xl8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AA47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8">
    <w:name w:val="xl88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9">
    <w:name w:val="xl89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47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A4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A473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A4734"/>
    <w:rPr>
      <w:vertAlign w:val="superscript"/>
    </w:rPr>
  </w:style>
  <w:style w:type="paragraph" w:customStyle="1" w:styleId="Default">
    <w:name w:val="Default"/>
    <w:rsid w:val="00AA4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AA4734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AA4734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B218EC92F3D42B3ADD845BBAB2994" ma:contentTypeVersion="9" ma:contentTypeDescription="Create a new document." ma:contentTypeScope="" ma:versionID="b5fa5311794e22a5c1046931f616c73d">
  <xsd:schema xmlns:xsd="http://www.w3.org/2001/XMLSchema" xmlns:xs="http://www.w3.org/2001/XMLSchema" xmlns:p="http://schemas.microsoft.com/office/2006/metadata/properties" xmlns:ns3="05edd60c-5501-42f6-ac4e-9c1ebb74b2a3" targetNamespace="http://schemas.microsoft.com/office/2006/metadata/properties" ma:root="true" ma:fieldsID="3f44e8263fad4cbcbad260282774f6f6" ns3:_="">
    <xsd:import namespace="05edd60c-5501-42f6-ac4e-9c1ebb74b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dd60c-5501-42f6-ac4e-9c1ebb74b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E672BC-3CA0-41E1-802C-1650AC933A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835A54-483A-4A36-BE73-A93BFCB1A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dd60c-5501-42f6-ac4e-9c1ebb74b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DCB5F6-9B9B-42BB-816F-B766E86C0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Longacre</dc:creator>
  <cp:lastModifiedBy>xml</cp:lastModifiedBy>
  <cp:revision>2</cp:revision>
  <dcterms:created xsi:type="dcterms:W3CDTF">2021-01-11T00:51:00Z</dcterms:created>
  <dcterms:modified xsi:type="dcterms:W3CDTF">2021-01-1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B218EC92F3D42B3ADD845BBAB2994</vt:lpwstr>
  </property>
</Properties>
</file>